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 xml:space="preserve">Supplementary Table S4. </w:t>
      </w:r>
      <w:r>
        <w:rPr>
          <w:bCs/>
          <w:color w:val="000000"/>
          <w:lang w:val="en-GB"/>
        </w:rPr>
        <w:t>Primers used for quantitative real-time PCR analyses.</w:t>
      </w:r>
    </w:p>
    <w:p>
      <w:pPr>
        <w:pStyle w:val="Normal"/>
        <w:autoSpaceDE w:val="false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tbl>
      <w:tblPr>
        <w:tblW w:w="79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586"/>
        <w:gridCol w:w="1085"/>
        <w:gridCol w:w="2058"/>
        <w:gridCol w:w="1005"/>
      </w:tblGrid>
      <w:tr>
        <w:trPr/>
        <w:tc>
          <w:tcPr>
            <w:tcW w:w="1242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2586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Gene 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ccession </w:t>
            </w:r>
          </w:p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2058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orward (F) and reverse (R) primers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xpected size (bp)</w:t>
            </w:r>
          </w:p>
        </w:tc>
      </w:tr>
      <w:tr>
        <w:trPr/>
        <w:tc>
          <w:tcPr>
            <w:tcW w:w="1242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rPr>
                <w:b/>
                <w:b/>
                <w:sz w:val="16"/>
                <w:szCs w:val="16"/>
                <w:lang w:val="fr-FR"/>
              </w:rPr>
            </w:pPr>
            <w:r>
              <w:rPr>
                <w:b/>
                <w:sz w:val="16"/>
                <w:szCs w:val="16"/>
                <w:lang w:val="fr-FR"/>
              </w:rPr>
            </w:r>
          </w:p>
        </w:tc>
        <w:tc>
          <w:tcPr>
            <w:tcW w:w="2586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ind w:right="-107" w:hanging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8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2058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  <w:tc>
          <w:tcPr>
            <w:tcW w:w="1005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LQ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/>
            </w:pPr>
            <w:r>
              <w:rPr>
                <w:i/>
                <w:sz w:val="16"/>
                <w:szCs w:val="16"/>
                <w:lang w:val="en-GB"/>
              </w:rPr>
              <w:t>ARLEQUIN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i/>
                <w:sz w:val="16"/>
                <w:szCs w:val="16"/>
                <w:lang w:val="en-GB"/>
              </w:rPr>
              <w:t>TAGL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U371906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aaaagagggagattgagctgc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ctctacctctgctatctttgcg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LQ-pro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/>
            </w:pPr>
            <w:r>
              <w:rPr>
                <w:i/>
                <w:sz w:val="16"/>
                <w:szCs w:val="16"/>
                <w:lang w:val="en-GB"/>
              </w:rPr>
              <w:t>ARLEQUIN</w:t>
            </w:r>
            <w:r>
              <w:rPr>
                <w:sz w:val="16"/>
                <w:szCs w:val="16"/>
                <w:lang w:val="en-GB"/>
              </w:rPr>
              <w:t xml:space="preserve"> (</w:t>
            </w:r>
            <w:r>
              <w:rPr>
                <w:i/>
                <w:sz w:val="16"/>
                <w:szCs w:val="16"/>
                <w:lang w:val="en-GB"/>
              </w:rPr>
              <w:t>TAGL1</w:t>
            </w:r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U371906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</w:t>
            </w:r>
            <w:bookmarkStart w:id="0" w:name="OLE_LINK1"/>
            <w:r>
              <w:rPr>
                <w:sz w:val="16"/>
                <w:szCs w:val="16"/>
                <w:lang w:val="en-GB"/>
              </w:rPr>
              <w:t>gggaaggttccctacaatg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ggggttgctcatccatta</w:t>
            </w:r>
            <w:bookmarkEnd w:id="0"/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6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CAD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Cinnamyl Alcohol Dehydrogenase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F146691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-cccctgttatgtgctggaat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-ccaagaccaacaacaccaat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LeCCR1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Cinnamoyl-CoA Reductase 1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Q019125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-gataacagcagcagcagagg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-tgaggaagtaaacacaacgc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DKA1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Cyclin-dependent kinase A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17225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</w:t>
            </w:r>
            <w:r>
              <w:rPr>
                <w:color w:val="000000"/>
                <w:sz w:val="16"/>
                <w:szCs w:val="16"/>
                <w:lang w:val="en-GB"/>
              </w:rPr>
              <w:t>catagttttgcctggagtgg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</w:t>
            </w:r>
            <w:r>
              <w:rPr>
                <w:color w:val="000000"/>
                <w:sz w:val="16"/>
                <w:szCs w:val="16"/>
                <w:lang w:val="en-GB"/>
              </w:rPr>
              <w:t>agcctgcgtcatcaagaaat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ycA1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right" w:pos="2352" w:leader="none"/>
              </w:tabs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Cyclin A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pt-BR"/>
              </w:rPr>
              <w:t>AJ243451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</w:t>
            </w:r>
            <w:r>
              <w:rPr>
                <w:color w:val="000000"/>
                <w:sz w:val="16"/>
                <w:szCs w:val="16"/>
                <w:lang w:val="en-GB"/>
              </w:rPr>
              <w:t>tactctactgtttttctctggct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</w:t>
            </w:r>
            <w:r>
              <w:rPr>
                <w:color w:val="000000"/>
                <w:sz w:val="16"/>
                <w:szCs w:val="16"/>
                <w:lang w:val="en-GB"/>
              </w:rPr>
              <w:t>tcagttgggatgttcttctca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0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ycD3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tabs>
                <w:tab w:val="clear" w:pos="708"/>
                <w:tab w:val="right" w:pos="2352" w:leader="none"/>
              </w:tabs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Cyclin D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AJ002590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</w:t>
            </w:r>
            <w:r>
              <w:rPr>
                <w:color w:val="000000"/>
                <w:sz w:val="16"/>
                <w:szCs w:val="16"/>
                <w:lang w:val="en-GB"/>
              </w:rPr>
              <w:t>gaacatcaactccaccccc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gaaaactccaccaatcccat 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US"/>
              </w:rPr>
              <w:t>CNR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US"/>
              </w:rPr>
              <w:t>COLORLESS NON RIPENING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Q672601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agttccattcaaagtctccaatag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cagatgaaatctgctacattgct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it-IT"/>
              </w:rPr>
              <w:t>E4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E4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S44898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agggtaatgatgtgggaaag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cttctaacgactcccttgcc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7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ACO1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it-IT"/>
              </w:rPr>
              <w:t>1-aminocyclopropane-1-carboxylic acid oxidase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58273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6"/>
                <w:szCs w:val="16"/>
                <w:lang w:val="en-US"/>
              </w:rPr>
              <w:t>F-</w:t>
            </w:r>
            <w:r>
              <w:rPr>
                <w:sz w:val="16"/>
                <w:szCs w:val="16"/>
                <w:lang w:val="en-GB"/>
              </w:rPr>
              <w:t>acacattatttgctcttcttat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gcagcaaatcacaatctt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8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it-IT"/>
              </w:rPr>
              <w:t>ACS2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GB"/>
              </w:rPr>
              <w:t>1-aminocyclopropane-1-carboxylic acid synthase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Y326958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taagtatgtaggatgaggagtat</w:t>
            </w:r>
          </w:p>
          <w:p>
            <w:pPr>
              <w:pStyle w:val="Normal"/>
              <w:autoSpaceDE w:val="false"/>
              <w:rPr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tacgctaacaactatttctga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6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it-IT"/>
              </w:rPr>
              <w:t>ACS4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1-aminocyclopropane-1-carboxylic acid synthase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X59146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ataaactagattcgcccagg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ttgggcccgtgctttag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</w:t>
            </w:r>
          </w:p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LeDEF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US"/>
              </w:rPr>
              <w:t>Le-DEFICIENS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052868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acttacgccttcaacccaac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atcagagccacctccactgt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fr-FR"/>
              </w:rPr>
              <w:t>MC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fr-FR"/>
              </w:rPr>
              <w:t>MACROCALIX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448521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-tgaatggcaccagcaaact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R-cctcccatatttaggcattga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81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en-GB"/>
              </w:rPr>
              <w:t>NOR</w:t>
            </w:r>
            <w:r>
              <w:rPr>
                <w:i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NON RIPENING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Y573802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</w:t>
            </w:r>
            <w:r>
              <w:rPr>
                <w:sz w:val="16"/>
                <w:szCs w:val="16"/>
                <w:lang w:val="en-US"/>
              </w:rPr>
              <w:t>tcgggttattggaaggctac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-gccttttttaccccaacctt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NR</w:t>
            </w:r>
          </w:p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US"/>
              </w:rPr>
              <w:t>NEVER RIPE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38666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ggaaagggaaccactgtcac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tggtgacagattccgagttt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PAL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Phenylalanine ammonia lyase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90692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-tgaagtgaaaaagatggtgg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-ttccactttgaccccattac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7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PE2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ECTIN ESTERASE 2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X07910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-tgttggcgataaagctgaa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-accaccccacaaccataaac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8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fr-FR"/>
              </w:rPr>
              <w:t>PG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fr-FR"/>
              </w:rPr>
              <w:t>POLYGALACTURONASE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X14074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agttgttggaggaggagga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ccaccatacttgtccattgc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US"/>
              </w:rPr>
              <w:t>PSY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PHYTOENE SYNTHASE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EF157835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-ggtgaagaggcaactgagat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-ttcactcaacaagcccaaa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da-DK"/>
              </w:rPr>
            </w:pPr>
            <w:r>
              <w:rPr>
                <w:i/>
                <w:sz w:val="16"/>
                <w:szCs w:val="16"/>
                <w:lang w:val="da-DK"/>
              </w:rPr>
              <w:t>RIN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sz w:val="16"/>
                <w:szCs w:val="16"/>
                <w:lang w:val="da-DK"/>
              </w:rPr>
            </w:pPr>
            <w:r>
              <w:rPr>
                <w:i/>
                <w:sz w:val="16"/>
                <w:szCs w:val="16"/>
                <w:lang w:val="da-DK"/>
              </w:rPr>
              <w:t>RIPEINING INHIBITOR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en-GB"/>
              </w:rPr>
              <w:t>AF448522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F-</w:t>
            </w:r>
            <w:r>
              <w:rPr>
                <w:sz w:val="16"/>
                <w:szCs w:val="16"/>
                <w:lang w:val="en-US"/>
              </w:rPr>
              <w:t>aggcatttgctaggtgagg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R-gttcaagctgttccaagtct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67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US"/>
              </w:rPr>
              <w:t>TAG1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omato </w:t>
            </w:r>
            <w:r>
              <w:rPr>
                <w:i/>
                <w:sz w:val="16"/>
                <w:szCs w:val="16"/>
                <w:lang w:val="en-GB"/>
              </w:rPr>
              <w:t>AGAMOUS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>L26295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HTMLconformatoprevio"/>
              <w:tabs>
                <w:tab w:val="clear" w:pos="916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-cttgatgccagggagttcat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R-atcgaattgctgaggtggag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TAGL11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TAGL11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da-DK"/>
              </w:rPr>
              <w:t>AY098736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F- attgttttctctactcgtggtc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 tgcctttttgtatcgttctat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TDR4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TDR4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Y098732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-gtggcacagcaaaatcagtg 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ccaaggtgaggagagtccag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7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it-IT"/>
              </w:rPr>
              <w:t>UBI3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US"/>
              </w:rPr>
              <w:t>UBIQUITIN3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X58253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-cacacttcacttggtcttgcgt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-tagtctttccggtgagagtcttca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left="-108" w:hanging="0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4CL</w:t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ind w:right="-107" w:hanging="0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4-Coumarate:CoA ligase</w:t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BF051818</w:t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-</w:t>
            </w:r>
            <w:r>
              <w:rPr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accaaaaggcgttcccataa</w:t>
            </w:r>
          </w:p>
          <w:p>
            <w:pPr>
              <w:pStyle w:val="Normal"/>
              <w:autoSpaceDE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-</w:t>
            </w:r>
            <w:r>
              <w:rPr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atgaaacagtggcaagacga</w:t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5</w:t>
            </w:r>
          </w:p>
        </w:tc>
      </w:tr>
      <w:tr>
        <w:trPr/>
        <w:tc>
          <w:tcPr>
            <w:tcW w:w="1242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ind w:left="-10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586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ind w:right="-107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85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058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</w:tbl>
    <w:p>
      <w:pPr>
        <w:pStyle w:val="HTMLconformatoprevio1"/>
        <w:spacing w:lineRule="auto" w:line="480"/>
        <w:ind w:right="8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color w:val="00000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gra3detindependiente">
    <w:name w:val="Sangría 3 de t. independiente"/>
    <w:basedOn w:val="Normal"/>
    <w:qFormat/>
    <w:pPr>
      <w:spacing w:lineRule="auto" w:line="360" w:before="120" w:after="120"/>
      <w:ind w:firstLine="567"/>
      <w:jc w:val="both"/>
    </w:pPr>
    <w:rPr>
      <w:szCs w:val="20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  <w:szCs w:val="20"/>
    </w:rPr>
  </w:style>
  <w:style w:type="paragraph" w:styleId="HTMLconformatoprevio1">
    <w:name w:val="HTML con formato previo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11:08:00Z</dcterms:created>
  <dc:creator>bpineda</dc:creator>
  <dc:description/>
  <cp:keywords/>
  <dc:language>en-US</dc:language>
  <cp:lastModifiedBy>Rafael Lozano</cp:lastModifiedBy>
  <cp:lastPrinted>2010-12-09T11:55:00Z</cp:lastPrinted>
  <dcterms:modified xsi:type="dcterms:W3CDTF">2010-12-09T11:08:00Z</dcterms:modified>
  <cp:revision>2</cp:revision>
  <dc:subject/>
  <dc:title>MATERIAL Y MÉTODOS</dc:title>
</cp:coreProperties>
</file>